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E8A27" w14:textId="09CD976C" w:rsidR="00885287" w:rsidRPr="00AD3A47" w:rsidRDefault="00885287" w:rsidP="002821BD">
      <w:pPr>
        <w:rPr>
          <w:rFonts w:cstheme="minorHAnsi"/>
          <w:lang w:val="en-AU"/>
        </w:rPr>
      </w:pPr>
      <w:r>
        <w:rPr>
          <w:rFonts w:cstheme="minorHAnsi"/>
          <w:b/>
          <w:bCs/>
          <w:lang w:val="en-AU"/>
        </w:rPr>
        <w:t>S</w:t>
      </w:r>
      <w:r w:rsidR="00125BE7">
        <w:rPr>
          <w:rFonts w:cstheme="minorHAnsi"/>
          <w:b/>
          <w:bCs/>
          <w:lang w:val="en-AU"/>
        </w:rPr>
        <w:t>1</w:t>
      </w:r>
      <w:r>
        <w:rPr>
          <w:rFonts w:cstheme="minorHAnsi"/>
          <w:b/>
          <w:bCs/>
          <w:lang w:val="en-AU"/>
        </w:rPr>
        <w:t xml:space="preserve"> File</w:t>
      </w:r>
      <w:r w:rsidRPr="00CF7A85">
        <w:rPr>
          <w:rFonts w:cstheme="minorHAnsi"/>
          <w:b/>
          <w:bCs/>
          <w:lang w:val="en-AU"/>
        </w:rPr>
        <w:t>.</w:t>
      </w:r>
      <w:r w:rsidRPr="00AD3A47">
        <w:rPr>
          <w:rFonts w:cstheme="minorHAnsi"/>
          <w:lang w:val="en-AU"/>
        </w:rPr>
        <w:t xml:space="preserve"> </w:t>
      </w:r>
      <w:r w:rsidRPr="00125BE7">
        <w:rPr>
          <w:rFonts w:cstheme="minorHAnsi"/>
          <w:b/>
          <w:bCs/>
          <w:lang w:val="en-AU"/>
        </w:rPr>
        <w:t>Gait variables and their description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5897"/>
      </w:tblGrid>
      <w:tr w:rsidR="00885287" w:rsidRPr="0015470D" w14:paraId="404E1AA4" w14:textId="77777777" w:rsidTr="00B36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00B6E5B2" w14:textId="77777777" w:rsidR="00885287" w:rsidRPr="002737AD" w:rsidRDefault="00885287" w:rsidP="002821BD">
            <w:pPr>
              <w:rPr>
                <w:rFonts w:cstheme="minorHAnsi"/>
                <w:b w:val="0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Spatial Measures</w:t>
            </w:r>
          </w:p>
        </w:tc>
        <w:tc>
          <w:tcPr>
            <w:tcW w:w="5897" w:type="dxa"/>
          </w:tcPr>
          <w:p w14:paraId="039683E2" w14:textId="77777777" w:rsidR="00885287" w:rsidRPr="002737AD" w:rsidRDefault="00885287" w:rsidP="002821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Variable Description</w:t>
            </w:r>
          </w:p>
        </w:tc>
      </w:tr>
      <w:tr w:rsidR="00885287" w:rsidRPr="0015470D" w14:paraId="3C465E56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60EAFE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ride length (cm)</w:t>
            </w:r>
          </w:p>
        </w:tc>
        <w:tc>
          <w:tcPr>
            <w:tcW w:w="5897" w:type="dxa"/>
          </w:tcPr>
          <w:p w14:paraId="1423CB99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From the heel points of two consecutive steps of the same foot</w:t>
            </w:r>
          </w:p>
        </w:tc>
      </w:tr>
      <w:tr w:rsidR="00885287" w:rsidRPr="0015470D" w14:paraId="131A9F62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29DD418" w14:textId="25E2C28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e in/toe out (</w:t>
            </w:r>
            <w:r w:rsidR="00302969"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2BDE882B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angle between the middle of the steps and the middle of the foot</w:t>
            </w:r>
          </w:p>
        </w:tc>
      </w:tr>
      <w:tr w:rsidR="00885287" w:rsidRPr="0015470D" w14:paraId="1044F6A4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612A32" w14:textId="77777777" w:rsidR="00885287" w:rsidRPr="00AD3A47" w:rsidRDefault="00885287" w:rsidP="002821BD">
            <w:pPr>
              <w:rPr>
                <w:rFonts w:cstheme="minorHAnsi"/>
                <w:b w:val="0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emporal Measures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4D9CB7D3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85287" w:rsidRPr="0015470D" w14:paraId="291F9594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40B6B504" w14:textId="0C85453F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ride time (sec)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3C4B2036" w14:textId="01C21C58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ime between the first contact of one foot to the first contact of that foot again during walking</w:t>
            </w:r>
          </w:p>
        </w:tc>
      </w:tr>
      <w:tr w:rsidR="002821BD" w:rsidRPr="0015470D" w14:paraId="0E04212B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288808" w14:textId="1FE5142C" w:rsidR="002821BD" w:rsidRPr="00AD3A47" w:rsidRDefault="002821BD" w:rsidP="002821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ep time (SEC)</w:t>
            </w:r>
          </w:p>
        </w:tc>
        <w:tc>
          <w:tcPr>
            <w:tcW w:w="5897" w:type="dxa"/>
          </w:tcPr>
          <w:p w14:paraId="0CF7805D" w14:textId="09917943" w:rsidR="002821BD" w:rsidRPr="002737AD" w:rsidRDefault="002821BD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2821BD">
              <w:rPr>
                <w:rFonts w:cstheme="minorHAnsi"/>
                <w:sz w:val="20"/>
                <w:szCs w:val="20"/>
              </w:rPr>
              <w:t xml:space="preserve">ime between </w:t>
            </w:r>
            <w:r>
              <w:rPr>
                <w:rFonts w:cstheme="minorHAnsi"/>
                <w:sz w:val="20"/>
                <w:szCs w:val="20"/>
              </w:rPr>
              <w:t xml:space="preserve">the first contact of one foot to the first contact of the other foot during walking </w:t>
            </w:r>
          </w:p>
        </w:tc>
      </w:tr>
      <w:tr w:rsidR="00885287" w:rsidRPr="0015470D" w14:paraId="6242B609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BA2010" w14:textId="5C4D2113" w:rsidR="00885287" w:rsidRPr="002737AD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Velocity (cm/sec</w:t>
            </w:r>
            <w:r w:rsidRPr="00462EB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E6CE2B9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stance walked divided by the speed of walking</w:t>
            </w:r>
          </w:p>
        </w:tc>
      </w:tr>
      <w:tr w:rsidR="00885287" w:rsidRPr="0015470D" w14:paraId="039BFF10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4E6797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wing percentage (%)</w:t>
            </w:r>
          </w:p>
        </w:tc>
        <w:tc>
          <w:tcPr>
            <w:tcW w:w="5897" w:type="dxa"/>
          </w:tcPr>
          <w:p w14:paraId="3EE8CA0C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Percentage of the gait cycle when foot is not in contact with ground</w:t>
            </w:r>
          </w:p>
        </w:tc>
      </w:tr>
      <w:tr w:rsidR="00885287" w:rsidRPr="0015470D" w14:paraId="624C03DB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94ADFB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 xml:space="preserve">Stance percentage (%) </w:t>
            </w:r>
          </w:p>
        </w:tc>
        <w:tc>
          <w:tcPr>
            <w:tcW w:w="5897" w:type="dxa"/>
          </w:tcPr>
          <w:p w14:paraId="6CE32D41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Percentage of the gait cycle with feet in contact with the ground</w:t>
            </w:r>
          </w:p>
        </w:tc>
      </w:tr>
      <w:tr w:rsidR="00885287" w:rsidRPr="0015470D" w14:paraId="67E18629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3CE278" w14:textId="0230B143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Double support time (sec)</w:t>
            </w:r>
          </w:p>
        </w:tc>
        <w:tc>
          <w:tcPr>
            <w:tcW w:w="5897" w:type="dxa"/>
          </w:tcPr>
          <w:p w14:paraId="4FC8DD60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ime during walking when both feet are on the ground</w:t>
            </w:r>
          </w:p>
        </w:tc>
      </w:tr>
      <w:tr w:rsidR="00885287" w:rsidRPr="0015470D" w14:paraId="6BAAB163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</w:tcPr>
          <w:p w14:paraId="51E4CE60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Cadence (steps/minute)</w:t>
            </w:r>
          </w:p>
        </w:tc>
        <w:tc>
          <w:tcPr>
            <w:tcW w:w="5897" w:type="dxa"/>
          </w:tcPr>
          <w:p w14:paraId="51CE1FE7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Number of steps taken over a minute</w:t>
            </w:r>
          </w:p>
        </w:tc>
      </w:tr>
      <w:tr w:rsidR="00885287" w:rsidRPr="0015470D" w14:paraId="3C1027EA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E642651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eps (COunt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331EB4F0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Number of steps taken over testing session</w:t>
            </w:r>
          </w:p>
        </w:tc>
      </w:tr>
      <w:tr w:rsidR="00885287" w:rsidRPr="0015470D" w14:paraId="7385E940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D815D9" w14:textId="77777777" w:rsidR="00885287" w:rsidRPr="00AD3A47" w:rsidRDefault="00885287" w:rsidP="002821BD">
            <w:pPr>
              <w:rPr>
                <w:rFonts w:cstheme="minorHAnsi"/>
                <w:b w:val="0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Kinematic Measures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46CAF781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85287" w:rsidRPr="0015470D" w14:paraId="31F18AFA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735230D6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332873DC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flexion angle of hip joint during stance phase of walking</w:t>
            </w:r>
          </w:p>
        </w:tc>
      </w:tr>
      <w:tr w:rsidR="00885287" w:rsidRPr="0015470D" w14:paraId="3D1CEA1A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6D5A4F" w14:textId="77777777" w:rsidR="00885287" w:rsidRPr="00AD3A47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702E5918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hip joint during stance phase</w:t>
            </w:r>
          </w:p>
        </w:tc>
      </w:tr>
      <w:tr w:rsidR="00885287" w:rsidRPr="0015470D" w14:paraId="22EE46DF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4DAF01" w14:textId="6A7BE63D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flexion/extension r</w:t>
            </w:r>
            <w:r w:rsidR="0031241B">
              <w:rPr>
                <w:rFonts w:cstheme="minorHAnsi"/>
                <w:sz w:val="20"/>
                <w:szCs w:val="20"/>
              </w:rPr>
              <w:t>OM*</w:t>
            </w:r>
            <w:r w:rsidRPr="00AD3A47">
              <w:rPr>
                <w:rFonts w:cstheme="minorHAnsi"/>
                <w:sz w:val="20"/>
                <w:szCs w:val="20"/>
              </w:rPr>
              <w:t>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543F7EBF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flexion and extension during stance phase</w:t>
            </w:r>
          </w:p>
        </w:tc>
      </w:tr>
      <w:tr w:rsidR="00885287" w:rsidRPr="0015470D" w14:paraId="4B6FBC6A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21988D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adduc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5E63442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adduction (towards the midline) angle of the hip joint during stance phase</w:t>
            </w:r>
          </w:p>
        </w:tc>
      </w:tr>
      <w:tr w:rsidR="00885287" w:rsidRPr="0015470D" w14:paraId="43DCE4AA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9C12B1" w14:textId="77777777" w:rsidR="00885287" w:rsidRPr="00AD3A47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abduc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3685BE28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abduction (away from the midline) angle of the hip joint during stance phase</w:t>
            </w:r>
          </w:p>
        </w:tc>
      </w:tr>
      <w:tr w:rsidR="00885287" w:rsidRPr="0015470D" w14:paraId="088F1C7E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3D2953" w14:textId="369DD267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adduction</w:t>
            </w:r>
            <w:r w:rsidR="00302969">
              <w:rPr>
                <w:rFonts w:cstheme="minorHAnsi"/>
                <w:sz w:val="20"/>
                <w:szCs w:val="20"/>
              </w:rPr>
              <w:t xml:space="preserve">/ </w:t>
            </w:r>
            <w:r w:rsidRPr="00AD3A47">
              <w:rPr>
                <w:rFonts w:cstheme="minorHAnsi"/>
                <w:sz w:val="20"/>
                <w:szCs w:val="20"/>
              </w:rPr>
              <w:t>abduction ROM</w:t>
            </w:r>
            <w:r w:rsidR="00302969">
              <w:rPr>
                <w:rFonts w:cstheme="minorHAnsi"/>
                <w:sz w:val="20"/>
                <w:szCs w:val="20"/>
              </w:rPr>
              <w:t>*</w:t>
            </w:r>
            <w:r w:rsidRPr="00AD3A47">
              <w:rPr>
                <w:rFonts w:cstheme="minorHAnsi"/>
                <w:sz w:val="20"/>
                <w:szCs w:val="20"/>
              </w:rPr>
              <w:t xml:space="preserve">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21670748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adduction and abduction during stance phase</w:t>
            </w:r>
          </w:p>
        </w:tc>
      </w:tr>
      <w:tr w:rsidR="00885287" w:rsidRPr="0015470D" w14:paraId="5F3BFCA5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44BE40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internal rota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9438B18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internal rotation angle of the hip joint during stance phase</w:t>
            </w:r>
          </w:p>
        </w:tc>
      </w:tr>
      <w:tr w:rsidR="00885287" w:rsidRPr="0015470D" w14:paraId="3C0C0967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58397C" w14:textId="77777777" w:rsidR="00885287" w:rsidRPr="00AD3A47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external rota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22A200F9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rnal rotation angle of the hip joint during stance phase</w:t>
            </w:r>
          </w:p>
        </w:tc>
      </w:tr>
      <w:tr w:rsidR="00885287" w:rsidRPr="0015470D" w14:paraId="483BE612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D1900E" w14:textId="4BD00848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internal/external rOM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r w:rsidRPr="00AD3A47">
              <w:rPr>
                <w:rFonts w:cstheme="minorHAnsi"/>
                <w:sz w:val="20"/>
                <w:szCs w:val="20"/>
              </w:rPr>
              <w:t>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690488B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internal and external rotation during stance phase</w:t>
            </w:r>
          </w:p>
        </w:tc>
      </w:tr>
      <w:tr w:rsidR="00885287" w:rsidRPr="0015470D" w14:paraId="644765DC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F617C2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knee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7FA3170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flexion angle of the knee joint during stance phase</w:t>
            </w:r>
          </w:p>
        </w:tc>
      </w:tr>
      <w:tr w:rsidR="00885287" w:rsidRPr="0015470D" w14:paraId="31847715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1B9066" w14:textId="77777777" w:rsidR="00885287" w:rsidRPr="00AD3A47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knee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167F6CFA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the knee joint during stance phase</w:t>
            </w:r>
          </w:p>
        </w:tc>
      </w:tr>
      <w:tr w:rsidR="00885287" w:rsidRPr="0015470D" w14:paraId="0118C882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D92650" w14:textId="7AF68F2C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 xml:space="preserve">Total knee flexion/extension </w:t>
            </w:r>
            <w:r w:rsidR="0031241B">
              <w:rPr>
                <w:rFonts w:cstheme="minorHAnsi"/>
                <w:sz w:val="20"/>
                <w:szCs w:val="20"/>
              </w:rPr>
              <w:t>ROM</w:t>
            </w:r>
            <w:r w:rsidRPr="00AD3A47">
              <w:rPr>
                <w:rFonts w:cstheme="minorHAnsi"/>
                <w:sz w:val="20"/>
                <w:szCs w:val="20"/>
              </w:rPr>
              <w:t xml:space="preserve">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29FA20E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knee flexion and extension during stance phase</w:t>
            </w:r>
          </w:p>
        </w:tc>
      </w:tr>
      <w:tr w:rsidR="00885287" w:rsidRPr="0015470D" w14:paraId="7C82F3C4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D0D967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ankle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1D310469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 xml:space="preserve">The maximal flexion angle of the ankle joint during stance phase </w:t>
            </w:r>
          </w:p>
        </w:tc>
      </w:tr>
      <w:tr w:rsidR="00885287" w:rsidRPr="0015470D" w14:paraId="1D5BD957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CE9090" w14:textId="77777777" w:rsidR="00885287" w:rsidRPr="00AD3A47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ankle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7D8CCB30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the ankle joint during stance phase</w:t>
            </w:r>
          </w:p>
        </w:tc>
      </w:tr>
      <w:tr w:rsidR="00885287" w:rsidRPr="0015470D" w14:paraId="426F9FBE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AD9D78" w14:textId="6FBE3296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ankle flexion/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r w:rsidRPr="00AD3A47">
              <w:rPr>
                <w:rFonts w:cstheme="minorHAnsi"/>
                <w:sz w:val="20"/>
                <w:szCs w:val="20"/>
              </w:rPr>
              <w:t>extension ROM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0A7EEDA6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ankle flexion and extension during stance phase</w:t>
            </w:r>
          </w:p>
        </w:tc>
      </w:tr>
      <w:tr w:rsidR="00885287" w:rsidRPr="0015470D" w14:paraId="6C515839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501CD5" w14:textId="77777777" w:rsidR="00885287" w:rsidRPr="00AD3A47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subtalar inver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F6EE4EE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inversion angle of the subtalar joint during stance phase</w:t>
            </w:r>
          </w:p>
        </w:tc>
      </w:tr>
      <w:tr w:rsidR="00885287" w:rsidRPr="0015470D" w14:paraId="60EDACC5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B273C7" w14:textId="7862F7F2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subtalar ever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4105083" w14:textId="77777777" w:rsidR="00885287" w:rsidRPr="002737AD" w:rsidRDefault="00885287" w:rsidP="00282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Maximal eversion angle of the subtalar joint during stance phase</w:t>
            </w:r>
          </w:p>
        </w:tc>
      </w:tr>
      <w:tr w:rsidR="00885287" w:rsidRPr="0015470D" w14:paraId="1F104EFB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1909F316" w14:textId="6EA7A73D" w:rsidR="00885287" w:rsidRPr="00462EBE" w:rsidDel="000D2B33" w:rsidRDefault="00885287" w:rsidP="002821B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subtalar inversion/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r w:rsidRPr="00AD3A47">
              <w:rPr>
                <w:rFonts w:cstheme="minorHAnsi"/>
                <w:sz w:val="20"/>
                <w:szCs w:val="20"/>
              </w:rPr>
              <w:t xml:space="preserve">eversion </w:t>
            </w:r>
            <w:r w:rsidR="0031241B">
              <w:rPr>
                <w:rFonts w:cstheme="minorHAnsi"/>
                <w:sz w:val="20"/>
                <w:szCs w:val="20"/>
              </w:rPr>
              <w:t>ROM</w:t>
            </w:r>
            <w:r w:rsidRPr="002737AD">
              <w:rPr>
                <w:rFonts w:cstheme="minorHAnsi"/>
                <w:sz w:val="20"/>
                <w:szCs w:val="20"/>
              </w:rPr>
              <w:t>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2DBF4D96" w14:textId="77777777" w:rsidR="00885287" w:rsidRPr="002737AD" w:rsidRDefault="00885287" w:rsidP="00282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Difference between peak subtalar inversion and eversion during stance phase</w:t>
            </w:r>
          </w:p>
        </w:tc>
      </w:tr>
    </w:tbl>
    <w:p w14:paraId="4FB2C4B4" w14:textId="20B2B77A" w:rsidR="00885287" w:rsidRDefault="0031241B" w:rsidP="002821BD">
      <w:pPr>
        <w:rPr>
          <w:rFonts w:cstheme="minorHAnsi"/>
          <w:lang w:val="en-AU"/>
        </w:rPr>
      </w:pPr>
      <w:r>
        <w:rPr>
          <w:rFonts w:cstheme="minorHAnsi"/>
          <w:lang w:val="en-AU"/>
        </w:rPr>
        <w:t>*Range of Motion</w:t>
      </w:r>
    </w:p>
    <w:p w14:paraId="18311F36" w14:textId="77777777" w:rsidR="00B44F33" w:rsidRDefault="00B44F33" w:rsidP="002821BD"/>
    <w:sectPr w:rsidR="00B44F33" w:rsidSect="009257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87"/>
    <w:rsid w:val="00013EC7"/>
    <w:rsid w:val="00033E5A"/>
    <w:rsid w:val="00075141"/>
    <w:rsid w:val="000E363C"/>
    <w:rsid w:val="000F2076"/>
    <w:rsid w:val="00125BE7"/>
    <w:rsid w:val="0014382B"/>
    <w:rsid w:val="00183DE8"/>
    <w:rsid w:val="00190BB8"/>
    <w:rsid w:val="00195D4C"/>
    <w:rsid w:val="001A7E5A"/>
    <w:rsid w:val="00265AE9"/>
    <w:rsid w:val="002821BD"/>
    <w:rsid w:val="00284991"/>
    <w:rsid w:val="002A4037"/>
    <w:rsid w:val="002D23BF"/>
    <w:rsid w:val="00302969"/>
    <w:rsid w:val="0031241B"/>
    <w:rsid w:val="00321DAD"/>
    <w:rsid w:val="00360649"/>
    <w:rsid w:val="00376868"/>
    <w:rsid w:val="003831FF"/>
    <w:rsid w:val="003B2735"/>
    <w:rsid w:val="003D543A"/>
    <w:rsid w:val="003D5D0A"/>
    <w:rsid w:val="003D68E0"/>
    <w:rsid w:val="003E377F"/>
    <w:rsid w:val="003F1319"/>
    <w:rsid w:val="003F7E72"/>
    <w:rsid w:val="00400F31"/>
    <w:rsid w:val="00425C5D"/>
    <w:rsid w:val="004C0E3B"/>
    <w:rsid w:val="00522A39"/>
    <w:rsid w:val="00563689"/>
    <w:rsid w:val="00585427"/>
    <w:rsid w:val="00592069"/>
    <w:rsid w:val="005A5B04"/>
    <w:rsid w:val="006253F4"/>
    <w:rsid w:val="00642EBE"/>
    <w:rsid w:val="00656338"/>
    <w:rsid w:val="0068346D"/>
    <w:rsid w:val="006878E2"/>
    <w:rsid w:val="006C1706"/>
    <w:rsid w:val="006E2C33"/>
    <w:rsid w:val="006F042B"/>
    <w:rsid w:val="00715181"/>
    <w:rsid w:val="00727B8F"/>
    <w:rsid w:val="0073409F"/>
    <w:rsid w:val="0073523F"/>
    <w:rsid w:val="007433B9"/>
    <w:rsid w:val="0075639A"/>
    <w:rsid w:val="00766455"/>
    <w:rsid w:val="007718D9"/>
    <w:rsid w:val="007D3990"/>
    <w:rsid w:val="007E223B"/>
    <w:rsid w:val="00810301"/>
    <w:rsid w:val="0081243F"/>
    <w:rsid w:val="0081782F"/>
    <w:rsid w:val="00835C15"/>
    <w:rsid w:val="00837DCA"/>
    <w:rsid w:val="00860984"/>
    <w:rsid w:val="00885287"/>
    <w:rsid w:val="00895EE2"/>
    <w:rsid w:val="008A255B"/>
    <w:rsid w:val="008B547E"/>
    <w:rsid w:val="008B7A3C"/>
    <w:rsid w:val="0092573A"/>
    <w:rsid w:val="009432E0"/>
    <w:rsid w:val="00944D5D"/>
    <w:rsid w:val="00946583"/>
    <w:rsid w:val="0096251A"/>
    <w:rsid w:val="00964E5B"/>
    <w:rsid w:val="00986FDA"/>
    <w:rsid w:val="009F4BF1"/>
    <w:rsid w:val="00A052D6"/>
    <w:rsid w:val="00A216E7"/>
    <w:rsid w:val="00A226E1"/>
    <w:rsid w:val="00A3229F"/>
    <w:rsid w:val="00A33DC9"/>
    <w:rsid w:val="00A42B26"/>
    <w:rsid w:val="00A9221E"/>
    <w:rsid w:val="00A96929"/>
    <w:rsid w:val="00AA763B"/>
    <w:rsid w:val="00AB19BF"/>
    <w:rsid w:val="00AC2054"/>
    <w:rsid w:val="00B44F33"/>
    <w:rsid w:val="00B50335"/>
    <w:rsid w:val="00B72932"/>
    <w:rsid w:val="00B8258C"/>
    <w:rsid w:val="00B83E24"/>
    <w:rsid w:val="00B8525A"/>
    <w:rsid w:val="00C37196"/>
    <w:rsid w:val="00C63390"/>
    <w:rsid w:val="00C63F85"/>
    <w:rsid w:val="00C869C8"/>
    <w:rsid w:val="00CA172D"/>
    <w:rsid w:val="00CF0258"/>
    <w:rsid w:val="00CF41A1"/>
    <w:rsid w:val="00D505C7"/>
    <w:rsid w:val="00D57EEF"/>
    <w:rsid w:val="00D60EBD"/>
    <w:rsid w:val="00D70549"/>
    <w:rsid w:val="00D96296"/>
    <w:rsid w:val="00D977E1"/>
    <w:rsid w:val="00DA6D74"/>
    <w:rsid w:val="00DC2451"/>
    <w:rsid w:val="00DE150C"/>
    <w:rsid w:val="00DF5B04"/>
    <w:rsid w:val="00E00BDE"/>
    <w:rsid w:val="00E01D8E"/>
    <w:rsid w:val="00E17A93"/>
    <w:rsid w:val="00E25F4D"/>
    <w:rsid w:val="00E26C92"/>
    <w:rsid w:val="00E94CE2"/>
    <w:rsid w:val="00E9695D"/>
    <w:rsid w:val="00EA1C26"/>
    <w:rsid w:val="00EB12EC"/>
    <w:rsid w:val="00F12276"/>
    <w:rsid w:val="00F14931"/>
    <w:rsid w:val="00F14F7A"/>
    <w:rsid w:val="00F20431"/>
    <w:rsid w:val="00F273BA"/>
    <w:rsid w:val="00F30AA9"/>
    <w:rsid w:val="00F34991"/>
    <w:rsid w:val="00F43CF2"/>
    <w:rsid w:val="00F535E9"/>
    <w:rsid w:val="00F71452"/>
    <w:rsid w:val="00F92EC0"/>
    <w:rsid w:val="00FC1595"/>
    <w:rsid w:val="00FC3A76"/>
    <w:rsid w:val="00FD7EF7"/>
    <w:rsid w:val="00FE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D79B"/>
  <w15:chartTrackingRefBased/>
  <w15:docId w15:val="{9624B63C-7A75-DA41-A372-B5144954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8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85287"/>
    <w:rPr>
      <w:rFonts w:eastAsia="SimSun"/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Priya</cp:lastModifiedBy>
  <cp:revision>4</cp:revision>
  <dcterms:created xsi:type="dcterms:W3CDTF">2021-01-04T08:12:00Z</dcterms:created>
  <dcterms:modified xsi:type="dcterms:W3CDTF">2021-04-30T10:19:00Z</dcterms:modified>
</cp:coreProperties>
</file>